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2E912E" w14:textId="77777777" w:rsidR="00DF2B46" w:rsidRPr="008650ED" w:rsidRDefault="00DF2B46" w:rsidP="00DF2B4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5</w:t>
      </w:r>
      <w:r w:rsidRPr="007F1135"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Performance (mean with 95% confidence intervals) of predictive models for azithromycin resistance from the primary set covering machine and random forest analyses.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625"/>
        <w:gridCol w:w="1370"/>
        <w:gridCol w:w="1370"/>
        <w:gridCol w:w="1370"/>
        <w:gridCol w:w="1370"/>
        <w:gridCol w:w="1370"/>
        <w:gridCol w:w="1370"/>
        <w:gridCol w:w="1370"/>
        <w:gridCol w:w="1370"/>
        <w:gridCol w:w="1370"/>
      </w:tblGrid>
      <w:tr w:rsidR="00DF2B46" w:rsidRPr="006C428F" w14:paraId="0305A5CD" w14:textId="77777777" w:rsidTr="009134D4">
        <w:trPr>
          <w:trHeight w:val="944"/>
        </w:trPr>
        <w:tc>
          <w:tcPr>
            <w:tcW w:w="625" w:type="dxa"/>
            <w:tcBorders>
              <w:bottom w:val="single" w:sz="4" w:space="0" w:color="auto"/>
            </w:tcBorders>
          </w:tcPr>
          <w:p w14:paraId="7B8444BC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C4DD4E3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70ECD437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aggregate datase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48963452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45620ED2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2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5DDF70BE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5FF51CC9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595E3D36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0F5F1391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4D7E5813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DF2B46" w:rsidRPr="006C428F" w14:paraId="0905C0EA" w14:textId="77777777" w:rsidTr="009134D4">
        <w:tc>
          <w:tcPr>
            <w:tcW w:w="625" w:type="dxa"/>
            <w:tcBorders>
              <w:bottom w:val="nil"/>
            </w:tcBorders>
          </w:tcPr>
          <w:p w14:paraId="0AB6553C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0FF09546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genomes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1B9B6AED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3461BBC9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246DDA43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255AFC11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2E84F174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3D2FC618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6CCF6BD5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6C68BC1E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</w:tr>
      <w:tr w:rsidR="00DF2B46" w:rsidRPr="006C428F" w14:paraId="4444A1F7" w14:textId="77777777" w:rsidTr="009134D4">
        <w:tc>
          <w:tcPr>
            <w:tcW w:w="625" w:type="dxa"/>
            <w:tcBorders>
              <w:top w:val="nil"/>
              <w:bottom w:val="nil"/>
            </w:tcBorders>
          </w:tcPr>
          <w:p w14:paraId="3CC687C8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2753D508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</w:t>
            </w:r>
            <w:r w:rsidRPr="009C2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EUCAST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5620516C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19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0E07AF2" w14:textId="77777777" w:rsidR="00DF2B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6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2ED9602B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644B2BAF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2D7BF27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19CD0832" w14:textId="77777777" w:rsidR="00DF2B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6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69C03583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0DD1CA25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5</w:t>
            </w:r>
          </w:p>
        </w:tc>
      </w:tr>
      <w:tr w:rsidR="00DF2B46" w:rsidRPr="006C428F" w14:paraId="4B6DABA1" w14:textId="77777777" w:rsidTr="009134D4">
        <w:tc>
          <w:tcPr>
            <w:tcW w:w="625" w:type="dxa"/>
            <w:tcBorders>
              <w:top w:val="nil"/>
              <w:bottom w:val="nil"/>
            </w:tcBorders>
          </w:tcPr>
          <w:p w14:paraId="1806673C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48B32EDB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S </w:t>
            </w:r>
            <w:r w:rsidRPr="005B7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EUCAST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1D195B08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27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0C602B7" w14:textId="77777777" w:rsidR="00DF2B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7632B40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27F315C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9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54955AAE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00C4B143" w14:textId="77777777" w:rsidR="00DF2B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8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14D107F9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22B8A84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</w:tr>
      <w:tr w:rsidR="00DF2B46" w:rsidRPr="006C428F" w14:paraId="32FDB85F" w14:textId="77777777" w:rsidTr="009134D4">
        <w:tc>
          <w:tcPr>
            <w:tcW w:w="625" w:type="dxa"/>
            <w:tcBorders>
              <w:top w:val="nil"/>
              <w:bottom w:val="nil"/>
            </w:tcBorders>
          </w:tcPr>
          <w:p w14:paraId="495E0E20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850C07C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5B7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Pr="005B75C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</w:t>
            </w:r>
            <w:r w:rsidRPr="005B7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CLSI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0CF52D3E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1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4D54EFC" w14:textId="77777777" w:rsidR="00DF2B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6</w:t>
            </w:r>
            <w:r w:rsidRPr="00590F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643DA82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7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24229993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5E6A690D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34D10F5" w14:textId="77777777" w:rsidR="00DF2B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1</w:t>
            </w:r>
            <w:r w:rsidRPr="00590F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2E905CCC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</w:t>
            </w:r>
            <w:r w:rsidRPr="00590F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344D71F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6</w:t>
            </w:r>
            <w:r w:rsidRPr="00590F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DF2B46" w:rsidRPr="006C428F" w14:paraId="7181560F" w14:textId="77777777" w:rsidTr="009134D4">
        <w:tc>
          <w:tcPr>
            <w:tcW w:w="625" w:type="dxa"/>
            <w:tcBorders>
              <w:top w:val="nil"/>
              <w:bottom w:val="nil"/>
            </w:tcBorders>
          </w:tcPr>
          <w:p w14:paraId="4A96F4F2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1C3FB8FD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NS</w:t>
            </w:r>
            <w:r w:rsidRPr="009C2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CLSI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53A889EA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6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03BFC535" w14:textId="77777777" w:rsidR="00DF2B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590F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6EFD24A5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0073B619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21D7CC6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048B1C3" w14:textId="77777777" w:rsidR="00DF2B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Pr="00590F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2FD8788E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590F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1E95BD06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590F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DF2B46" w:rsidRPr="006C428F" w14:paraId="4F395B9A" w14:textId="77777777" w:rsidTr="009134D4">
        <w:tc>
          <w:tcPr>
            <w:tcW w:w="625" w:type="dxa"/>
            <w:tcBorders>
              <w:top w:val="nil"/>
              <w:bottom w:val="single" w:sz="12" w:space="0" w:color="auto"/>
            </w:tcBorders>
          </w:tcPr>
          <w:p w14:paraId="09CF7736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vAlign w:val="center"/>
          </w:tcPr>
          <w:p w14:paraId="771D0C89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kmers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vAlign w:val="center"/>
          </w:tcPr>
          <w:p w14:paraId="3076CD45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A547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1E+06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vAlign w:val="center"/>
          </w:tcPr>
          <w:p w14:paraId="58ADA050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3E+06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vAlign w:val="center"/>
          </w:tcPr>
          <w:p w14:paraId="17EC0B82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1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+06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vAlign w:val="center"/>
          </w:tcPr>
          <w:p w14:paraId="55824A06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B362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9E+06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vAlign w:val="center"/>
          </w:tcPr>
          <w:p w14:paraId="025EB32E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8E+06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vAlign w:val="center"/>
          </w:tcPr>
          <w:p w14:paraId="060CADE0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1E+06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vAlign w:val="center"/>
          </w:tcPr>
          <w:p w14:paraId="2F772CC4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E+06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vAlign w:val="center"/>
          </w:tcPr>
          <w:p w14:paraId="09FD2321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5E+06</w:t>
            </w:r>
          </w:p>
        </w:tc>
      </w:tr>
      <w:tr w:rsidR="00DF2B46" w:rsidRPr="00A71AE2" w14:paraId="7B318343" w14:textId="77777777" w:rsidTr="009134D4">
        <w:tc>
          <w:tcPr>
            <w:tcW w:w="625" w:type="dxa"/>
            <w:vMerge w:val="restart"/>
            <w:tcBorders>
              <w:top w:val="single" w:sz="12" w:space="0" w:color="auto"/>
            </w:tcBorders>
            <w:textDirection w:val="btLr"/>
          </w:tcPr>
          <w:p w14:paraId="667C0463" w14:textId="77777777" w:rsidR="00DF2B46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S/NS)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  <w:vAlign w:val="center"/>
          </w:tcPr>
          <w:p w14:paraId="3EC13F9A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-CV bACC</w:t>
            </w: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16B1D788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EUCAST)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  <w:vAlign w:val="bottom"/>
          </w:tcPr>
          <w:p w14:paraId="3FA6350D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9.11 </w:t>
            </w:r>
          </w:p>
          <w:p w14:paraId="664E19D9" w14:textId="77777777" w:rsidR="00DF2B46" w:rsidRPr="006B0896" w:rsidRDefault="00DF2B46" w:rsidP="009134D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8.9-79.31)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  <w:vAlign w:val="bottom"/>
          </w:tcPr>
          <w:p w14:paraId="5D4289C6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4.15 </w:t>
            </w:r>
          </w:p>
          <w:p w14:paraId="5CAC5901" w14:textId="77777777" w:rsidR="00DF2B46" w:rsidRPr="006B089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1.37-76.92)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  <w:vAlign w:val="bottom"/>
          </w:tcPr>
          <w:p w14:paraId="5ADF60AA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7.02 </w:t>
            </w:r>
          </w:p>
          <w:p w14:paraId="468C49C7" w14:textId="77777777" w:rsidR="00DF2B46" w:rsidRPr="006B0896" w:rsidRDefault="00DF2B46" w:rsidP="009134D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2.02-72.02)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  <w:vAlign w:val="bottom"/>
          </w:tcPr>
          <w:p w14:paraId="0EF71FFA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3.99 </w:t>
            </w:r>
          </w:p>
          <w:p w14:paraId="399274A4" w14:textId="77777777" w:rsidR="00DF2B46" w:rsidRPr="006B0896" w:rsidRDefault="00DF2B46" w:rsidP="009134D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1.75-86.22)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  <w:vAlign w:val="bottom"/>
          </w:tcPr>
          <w:p w14:paraId="4291819C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8.87 </w:t>
            </w:r>
          </w:p>
          <w:p w14:paraId="632602D4" w14:textId="77777777" w:rsidR="00DF2B46" w:rsidRPr="006B0896" w:rsidRDefault="00DF2B46" w:rsidP="009134D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5.53-82.21)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  <w:vAlign w:val="bottom"/>
          </w:tcPr>
          <w:p w14:paraId="444771F5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5.81 </w:t>
            </w:r>
          </w:p>
          <w:p w14:paraId="03EB8FE9" w14:textId="77777777" w:rsidR="00DF2B46" w:rsidRPr="006B089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0.97-70.65)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  <w:vAlign w:val="bottom"/>
          </w:tcPr>
          <w:p w14:paraId="7EFC9131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3.81 </w:t>
            </w:r>
          </w:p>
          <w:p w14:paraId="3A5B03CE" w14:textId="77777777" w:rsidR="00DF2B46" w:rsidRPr="006B0896" w:rsidRDefault="00DF2B46" w:rsidP="009134D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9.83-87.79)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  <w:vAlign w:val="bottom"/>
          </w:tcPr>
          <w:p w14:paraId="50ADCB2E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8.03 </w:t>
            </w:r>
          </w:p>
          <w:p w14:paraId="36587948" w14:textId="77777777" w:rsidR="00DF2B46" w:rsidRPr="006B0896" w:rsidRDefault="00DF2B46" w:rsidP="009134D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2.49-83.57)</w:t>
            </w:r>
          </w:p>
        </w:tc>
      </w:tr>
      <w:tr w:rsidR="00DF2B46" w:rsidRPr="002E70E0" w14:paraId="2AC04F33" w14:textId="77777777" w:rsidTr="009134D4">
        <w:tc>
          <w:tcPr>
            <w:tcW w:w="625" w:type="dxa"/>
            <w:vMerge/>
            <w:textDirection w:val="btLr"/>
          </w:tcPr>
          <w:p w14:paraId="3585A5D0" w14:textId="77777777" w:rsidR="00DF2B46" w:rsidRPr="006C428F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6336FBCB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EUCAS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4F6695C7" w14:textId="77777777" w:rsidR="00DF2B46" w:rsidRPr="00F10CE5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1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6</w:t>
            </w:r>
            <w:r w:rsidRPr="00C21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6.74-78.4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2D8CD6E0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6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79-72.5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0F1C1237" w14:textId="77777777" w:rsidR="00DF2B46" w:rsidRPr="00F10CE5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1D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44</w:t>
            </w:r>
            <w:r w:rsidRPr="00051D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7.86-67.0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42F37C5B" w14:textId="77777777" w:rsidR="00DF2B46" w:rsidRPr="000969BE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15A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59</w:t>
            </w:r>
            <w:r w:rsidRPr="000815A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</w:t>
            </w:r>
            <w:r w:rsidRPr="000815A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-76.2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11F687A1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6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84-75.5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39BDD36D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7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96-66.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4264CF52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7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52-74.0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307244A6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22-72.97)</w:t>
            </w:r>
          </w:p>
        </w:tc>
      </w:tr>
      <w:tr w:rsidR="00DF2B46" w:rsidRPr="002E70E0" w14:paraId="3BEB6A97" w14:textId="77777777" w:rsidTr="009134D4">
        <w:tc>
          <w:tcPr>
            <w:tcW w:w="625" w:type="dxa"/>
            <w:vMerge/>
            <w:textDirection w:val="btLr"/>
          </w:tcPr>
          <w:p w14:paraId="2EAB2887" w14:textId="77777777" w:rsidR="00DF2B46" w:rsidRPr="006C428F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73E8414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CAST)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345DE695" w14:textId="77777777" w:rsidR="00DF2B46" w:rsidRPr="004342A7" w:rsidRDefault="00DF2B46" w:rsidP="009134D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10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39</w:t>
            </w:r>
            <w:r w:rsidRPr="00F10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1.96-88.8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1163AA96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76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1.05-58.4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379408C5" w14:textId="77777777" w:rsidR="00DF2B46" w:rsidRPr="004342A7" w:rsidRDefault="00DF2B46" w:rsidP="009134D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10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94</w:t>
            </w:r>
            <w:r w:rsidRPr="00F10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5.55-98.3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452143F5" w14:textId="77777777" w:rsidR="00DF2B46" w:rsidRPr="004342A7" w:rsidRDefault="00DF2B46" w:rsidP="009134D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969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93</w:t>
            </w:r>
            <w:r w:rsidRPr="000969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5.43-92.4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2838F867" w14:textId="77777777" w:rsidR="00DF2B46" w:rsidRPr="006A2ADD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18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5.33-99.0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2C9E5E90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08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2.26-51.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529E774E" w14:textId="77777777" w:rsidR="00DF2B46" w:rsidRPr="006A2ADD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35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2.2-64.4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2453BFA2" w14:textId="77777777" w:rsidR="00DF2B46" w:rsidRPr="006A2ADD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12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4.19-48.05)</w:t>
            </w:r>
          </w:p>
        </w:tc>
      </w:tr>
      <w:tr w:rsidR="00DF2B46" w:rsidRPr="002E70E0" w14:paraId="6C3BFC61" w14:textId="77777777" w:rsidTr="009134D4">
        <w:tc>
          <w:tcPr>
            <w:tcW w:w="625" w:type="dxa"/>
            <w:vMerge/>
            <w:textDirection w:val="btLr"/>
          </w:tcPr>
          <w:p w14:paraId="5164FA4C" w14:textId="77777777" w:rsidR="00DF2B46" w:rsidRPr="006C428F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29E30E7A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CAST)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06AF2222" w14:textId="77777777" w:rsidR="00DF2B46" w:rsidRPr="004342A7" w:rsidRDefault="00DF2B46" w:rsidP="009134D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87D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82</w:t>
            </w:r>
            <w:r w:rsidRPr="00187D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7.79-71.8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07BD3498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62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5.43-93.8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00974E37" w14:textId="77777777" w:rsidR="00DF2B46" w:rsidRPr="00187D1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7D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94</w:t>
            </w:r>
          </w:p>
          <w:p w14:paraId="47A040CA" w14:textId="77777777" w:rsidR="00DF2B46" w:rsidRPr="004342A7" w:rsidRDefault="00DF2B46" w:rsidP="009134D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87D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7.51-38.3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69E250AF" w14:textId="77777777" w:rsidR="00DF2B46" w:rsidRPr="00735271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7352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26</w:t>
            </w:r>
            <w:r w:rsidRPr="007352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0.12-66.3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2A3E43EF" w14:textId="77777777" w:rsidR="00DF2B46" w:rsidRPr="006A2ADD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18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2.11-54.2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31C0F30E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38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9.92-94.8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523921A6" w14:textId="77777777" w:rsidR="00DF2B46" w:rsidRPr="006A2ADD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21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6.53-91.8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74CCB4AB" w14:textId="77777777" w:rsidR="00DF2B46" w:rsidRPr="006A2ADD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07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97-99.18)</w:t>
            </w:r>
          </w:p>
        </w:tc>
      </w:tr>
      <w:tr w:rsidR="00DF2B46" w:rsidRPr="00A71AE2" w14:paraId="67F8A87F" w14:textId="77777777" w:rsidTr="009134D4">
        <w:trPr>
          <w:trHeight w:val="405"/>
        </w:trPr>
        <w:tc>
          <w:tcPr>
            <w:tcW w:w="625" w:type="dxa"/>
            <w:vMerge/>
            <w:textDirection w:val="btLr"/>
          </w:tcPr>
          <w:p w14:paraId="544E039B" w14:textId="77777777" w:rsidR="00DF2B46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4FED4094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-CV bACC</w:t>
            </w: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5BD33D7D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SI</w:t>
            </w: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51EAC870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4F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7.75 </w:t>
            </w:r>
          </w:p>
          <w:p w14:paraId="37185D56" w14:textId="77777777" w:rsidR="00DF2B46" w:rsidRPr="00894F3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4F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6.35-89.1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3CC16E41" w14:textId="77777777" w:rsidR="00DF2B46" w:rsidRPr="00894F3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63AF8E6D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4F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7.72 </w:t>
            </w:r>
          </w:p>
          <w:p w14:paraId="60F7CB21" w14:textId="77777777" w:rsidR="00DF2B46" w:rsidRPr="00894F3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4F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5.79-89.6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1D38A188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4F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4.63 </w:t>
            </w:r>
          </w:p>
          <w:p w14:paraId="2099B181" w14:textId="77777777" w:rsidR="00DF2B46" w:rsidRPr="00894F3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4F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3.83-95.4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433B6633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4F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4.87 </w:t>
            </w:r>
          </w:p>
          <w:p w14:paraId="58CC7F2E" w14:textId="77777777" w:rsidR="00DF2B46" w:rsidRPr="00894F3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4F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3.42-96.3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3837DA95" w14:textId="77777777" w:rsidR="00DF2B46" w:rsidRPr="00894F3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51C95BEC" w14:textId="77777777" w:rsidR="00DF2B46" w:rsidRPr="00894F3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34D845C0" w14:textId="77777777" w:rsidR="00DF2B46" w:rsidRPr="00894F3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A71AE2" w14:paraId="244939CD" w14:textId="77777777" w:rsidTr="009134D4">
        <w:trPr>
          <w:trHeight w:val="405"/>
        </w:trPr>
        <w:tc>
          <w:tcPr>
            <w:tcW w:w="625" w:type="dxa"/>
            <w:vMerge/>
            <w:textDirection w:val="btLr"/>
          </w:tcPr>
          <w:p w14:paraId="4964F07F" w14:textId="77777777" w:rsidR="00DF2B46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406B023E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6441D0A6" w14:textId="77777777" w:rsidR="00DF2B46" w:rsidRPr="003F70CC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32</w:t>
            </w:r>
            <w:r w:rsidRPr="003F70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3.68-86.9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4BEE5F20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12C41AE8" w14:textId="77777777" w:rsidR="00DF2B46" w:rsidRPr="004342A7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051D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46</w:t>
            </w:r>
            <w:r w:rsidRPr="00051D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9.79-83.1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0848E650" w14:textId="77777777" w:rsidR="00DF2B46" w:rsidRPr="0073527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52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13</w:t>
            </w:r>
            <w:r w:rsidRPr="007352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9.99-94.2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6FB84F18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4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06-89.7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0CBF493A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2168F324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524460FA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6C428F" w14:paraId="724A2F0D" w14:textId="77777777" w:rsidTr="009134D4">
        <w:tc>
          <w:tcPr>
            <w:tcW w:w="625" w:type="dxa"/>
            <w:vMerge/>
            <w:textDirection w:val="btLr"/>
          </w:tcPr>
          <w:p w14:paraId="283B454A" w14:textId="77777777" w:rsidR="00DF2B46" w:rsidRPr="006C428F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04DDFD3B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53486FA3" w14:textId="77777777" w:rsidR="00DF2B46" w:rsidRPr="003F70CC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70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1.6 </w:t>
            </w:r>
          </w:p>
          <w:p w14:paraId="1CEFAAB1" w14:textId="77777777" w:rsidR="00DF2B46" w:rsidRPr="003F70CC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3F70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8.07-75.1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3174000C" w14:textId="77777777" w:rsidR="00DF2B46" w:rsidRPr="009975FA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75F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4A32AB98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04</w:t>
            </w:r>
          </w:p>
          <w:p w14:paraId="14EDBAE4" w14:textId="77777777" w:rsidR="00DF2B46" w:rsidRPr="004342A7" w:rsidRDefault="00DF2B46" w:rsidP="009134D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2.12-69.9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7F277A0A" w14:textId="77777777" w:rsidR="00DF2B46" w:rsidRPr="00735271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7352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29</w:t>
            </w:r>
            <w:r w:rsidRPr="007352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4.86-95.7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2881E132" w14:textId="77777777" w:rsidR="00DF2B46" w:rsidRPr="009975FA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9975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64</w:t>
            </w:r>
            <w:r w:rsidRPr="009975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3.23-90.0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19A915E8" w14:textId="77777777" w:rsidR="00DF2B46" w:rsidRPr="009975FA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9975F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06BA177D" w14:textId="77777777" w:rsidR="00DF2B46" w:rsidRPr="009975FA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9975F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2C23BE59" w14:textId="77777777" w:rsidR="00DF2B46" w:rsidRPr="009975FA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9975F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DF2B46" w:rsidRPr="00766B16" w14:paraId="263E9278" w14:textId="77777777" w:rsidTr="009134D4">
        <w:tc>
          <w:tcPr>
            <w:tcW w:w="625" w:type="dxa"/>
            <w:vMerge/>
            <w:tcBorders>
              <w:bottom w:val="nil"/>
            </w:tcBorders>
            <w:textDirection w:val="btLr"/>
          </w:tcPr>
          <w:p w14:paraId="22FBF3F2" w14:textId="77777777" w:rsidR="00DF2B46" w:rsidRPr="006C428F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6CA45E2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08E7C712" w14:textId="77777777" w:rsidR="00DF2B46" w:rsidRPr="003F70CC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70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03</w:t>
            </w:r>
          </w:p>
          <w:p w14:paraId="3ECCBA75" w14:textId="77777777" w:rsidR="00DF2B46" w:rsidRPr="003F70CC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3F70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7-99.3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4F19E7D4" w14:textId="77777777" w:rsidR="00DF2B46" w:rsidRPr="009975FA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75F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2FDF9B3D" w14:textId="77777777" w:rsidR="00DF2B46" w:rsidRPr="004342A7" w:rsidRDefault="00DF2B46" w:rsidP="009134D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88</w:t>
            </w:r>
            <w:r w:rsidRPr="00187D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01-98.75</w:t>
            </w:r>
            <w:r w:rsidRPr="00187D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30534A3A" w14:textId="77777777" w:rsidR="00DF2B46" w:rsidRPr="00735271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7352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97</w:t>
            </w:r>
            <w:r w:rsidRPr="007352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1.63-96.3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06536F76" w14:textId="77777777" w:rsidR="00DF2B46" w:rsidRPr="009975FA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9975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21</w:t>
            </w:r>
            <w:r w:rsidRPr="009975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5.88-94.5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49E7B3EB" w14:textId="77777777" w:rsidR="00DF2B46" w:rsidRPr="009975FA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9975F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58EE2519" w14:textId="77777777" w:rsidR="00DF2B46" w:rsidRPr="009975FA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9975F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43120B0C" w14:textId="77777777" w:rsidR="00DF2B46" w:rsidRPr="009975FA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9975F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DF2B46" w:rsidRPr="00766B16" w14:paraId="7BEF8C10" w14:textId="77777777" w:rsidTr="009134D4">
        <w:tc>
          <w:tcPr>
            <w:tcW w:w="625" w:type="dxa"/>
            <w:vMerge w:val="restart"/>
            <w:tcBorders>
              <w:top w:val="nil"/>
            </w:tcBorders>
            <w:shd w:val="clear" w:color="auto" w:fill="D9D9D9" w:themeFill="background1" w:themeFillShade="D9"/>
            <w:textDirection w:val="btLr"/>
          </w:tcPr>
          <w:p w14:paraId="4985C788" w14:textId="77777777" w:rsidR="00DF2B46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F-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S/NS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C448041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OB bACC</w:t>
            </w: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5AF8FAE7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EUCAST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CBE6017" w14:textId="77777777" w:rsidR="00DF2B46" w:rsidRPr="00225791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225791">
              <w:rPr>
                <w:rFonts w:ascii="Arial" w:hAnsi="Arial" w:cs="Arial"/>
                <w:sz w:val="16"/>
                <w:szCs w:val="16"/>
              </w:rPr>
              <w:t>84.57</w:t>
            </w:r>
          </w:p>
          <w:p w14:paraId="4E79029C" w14:textId="77777777" w:rsidR="00DF2B46" w:rsidRPr="00225791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225791">
              <w:rPr>
                <w:rFonts w:ascii="Arial" w:hAnsi="Arial" w:cs="Arial"/>
                <w:sz w:val="16"/>
                <w:szCs w:val="16"/>
              </w:rPr>
              <w:t>(83.57-85.5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365F39D" w14:textId="77777777" w:rsidR="00DF2B46" w:rsidRPr="008B7D75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B7D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32</w:t>
            </w:r>
          </w:p>
          <w:p w14:paraId="493F98D0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B7D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6.26-80.3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D6480B" w14:textId="77777777" w:rsidR="00DF2B46" w:rsidRPr="00B30BE9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34</w:t>
            </w:r>
          </w:p>
          <w:p w14:paraId="629697B9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0B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8-68.60</w:t>
            </w:r>
            <w:r w:rsidRPr="00B30B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478A38" w14:textId="77777777" w:rsidR="00DF2B46" w:rsidRPr="00735DA7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5D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34</w:t>
            </w:r>
          </w:p>
          <w:p w14:paraId="418E6368" w14:textId="77777777" w:rsidR="00DF2B46" w:rsidRPr="00735DA7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5D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0.50-84.1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E885730" w14:textId="77777777" w:rsidR="00DF2B46" w:rsidRPr="008D29F7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29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67</w:t>
            </w:r>
          </w:p>
          <w:p w14:paraId="1F858E14" w14:textId="77777777" w:rsidR="00DF2B46" w:rsidRPr="008D29F7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29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1.81-83.5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1A84D3C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54</w:t>
            </w:r>
          </w:p>
          <w:p w14:paraId="10A7EAF0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3.53-77.5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4ECC17F" w14:textId="77777777" w:rsidR="00DF2B46" w:rsidRPr="00D83D2B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3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42</w:t>
            </w:r>
          </w:p>
          <w:p w14:paraId="59C7E37A" w14:textId="77777777" w:rsidR="00DF2B46" w:rsidRPr="00D83D2B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3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8.97-81.8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46E9DF4" w14:textId="77777777" w:rsidR="00DF2B46" w:rsidRPr="00F4142E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14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55</w:t>
            </w:r>
          </w:p>
          <w:p w14:paraId="02AE834B" w14:textId="77777777" w:rsidR="00DF2B46" w:rsidRPr="00F4142E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14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7.21-79.90)</w:t>
            </w:r>
          </w:p>
        </w:tc>
      </w:tr>
      <w:tr w:rsidR="00DF2B46" w:rsidRPr="00766B16" w14:paraId="2FFC96CE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2FDD4E62" w14:textId="77777777" w:rsidR="00DF2B46" w:rsidRPr="006C428F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14C6DD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EUCAS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01DEE25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04</w:t>
            </w:r>
          </w:p>
          <w:p w14:paraId="0745BD76" w14:textId="77777777" w:rsidR="00DF2B46" w:rsidRPr="00BA68CC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BA68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3.11-84.9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9821E4D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01</w:t>
            </w:r>
          </w:p>
          <w:p w14:paraId="2FD13FEC" w14:textId="77777777" w:rsidR="00DF2B46" w:rsidRPr="005C006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00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1.85-74.1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98E134F" w14:textId="77777777" w:rsidR="00DF2B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16</w:t>
            </w:r>
          </w:p>
          <w:p w14:paraId="2A87779F" w14:textId="77777777" w:rsidR="00DF2B46" w:rsidRPr="004C6F55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64.10-66.2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A04D1E6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05</w:t>
            </w:r>
          </w:p>
          <w:p w14:paraId="15F534CE" w14:textId="77777777" w:rsidR="00DF2B46" w:rsidRPr="00E706E0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E706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9.38-82.7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AF78AEA" w14:textId="77777777" w:rsidR="00DF2B46" w:rsidRPr="003278F9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78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07</w:t>
            </w:r>
          </w:p>
          <w:p w14:paraId="0599292C" w14:textId="77777777" w:rsidR="00DF2B46" w:rsidRPr="003278F9" w:rsidRDefault="00DF2B46" w:rsidP="009134D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278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6.94-81.1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FCD41B1" w14:textId="77777777" w:rsidR="00DF2B46" w:rsidRPr="00863E83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3E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96</w:t>
            </w:r>
            <w:r w:rsidRPr="00863E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0.80-73.1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05E12CB" w14:textId="77777777" w:rsidR="00DF2B46" w:rsidRPr="00D83D2B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65</w:t>
            </w:r>
          </w:p>
          <w:p w14:paraId="1403DA61" w14:textId="77777777" w:rsidR="00DF2B46" w:rsidRPr="00D83D2B" w:rsidRDefault="00DF2B46" w:rsidP="009134D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83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86-80.45</w:t>
            </w:r>
            <w:r w:rsidRPr="00D83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2DD6C8A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5</w:t>
            </w:r>
          </w:p>
          <w:p w14:paraId="3399D7E7" w14:textId="77777777" w:rsidR="00DF2B46" w:rsidRPr="003A7044" w:rsidRDefault="00DF2B46" w:rsidP="009134D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A70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4.15-76.85)</w:t>
            </w:r>
          </w:p>
        </w:tc>
      </w:tr>
      <w:tr w:rsidR="00DF2B46" w:rsidRPr="00766B16" w14:paraId="42438C4F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0832272B" w14:textId="77777777" w:rsidR="00DF2B46" w:rsidRPr="006C428F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715574B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CAST)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8C29456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36</w:t>
            </w:r>
          </w:p>
          <w:p w14:paraId="3BC19B02" w14:textId="77777777" w:rsidR="00DF2B46" w:rsidRPr="00BA68CC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68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2.68-86.0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D64678F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4</w:t>
            </w:r>
          </w:p>
          <w:p w14:paraId="5FE58588" w14:textId="77777777" w:rsidR="00DF2B46" w:rsidRPr="005C006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00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6.36-58.4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408F2C" w14:textId="77777777" w:rsidR="00DF2B46" w:rsidRPr="007372BA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7372BA">
              <w:rPr>
                <w:rFonts w:ascii="Arial" w:hAnsi="Arial" w:cs="Arial"/>
                <w:sz w:val="16"/>
                <w:szCs w:val="16"/>
              </w:rPr>
              <w:t>95.15</w:t>
            </w:r>
            <w:r w:rsidRPr="007372BA">
              <w:rPr>
                <w:rFonts w:ascii="Arial" w:hAnsi="Arial" w:cs="Arial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sz w:val="16"/>
                <w:szCs w:val="16"/>
              </w:rPr>
              <w:t>93.47-96.8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EC13983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06</w:t>
            </w:r>
          </w:p>
          <w:p w14:paraId="35C84F14" w14:textId="77777777" w:rsidR="00DF2B46" w:rsidRPr="00E706E0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E706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7.67-92.4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08E7FBD" w14:textId="77777777" w:rsidR="00DF2B46" w:rsidRPr="003278F9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78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08</w:t>
            </w:r>
          </w:p>
          <w:p w14:paraId="55C76ED1" w14:textId="77777777" w:rsidR="00DF2B46" w:rsidRPr="003278F9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3278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0.74-95.4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EF33D1D" w14:textId="77777777" w:rsidR="00DF2B46" w:rsidRPr="00863E83" w:rsidRDefault="00DF2B46" w:rsidP="009134D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63E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53</w:t>
            </w:r>
            <w:r w:rsidRPr="00863E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3.39-59.6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47C5EAC" w14:textId="77777777" w:rsidR="00DF2B46" w:rsidRDefault="00DF2B46" w:rsidP="009134D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9.23</w:t>
            </w:r>
          </w:p>
          <w:p w14:paraId="2248BDDC" w14:textId="77777777" w:rsidR="00DF2B46" w:rsidRPr="00D83D2B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65.72-72.7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BA85E70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73</w:t>
            </w:r>
          </w:p>
          <w:p w14:paraId="653BCD65" w14:textId="77777777" w:rsidR="00DF2B46" w:rsidRPr="003A7044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3A70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24-54.22)</w:t>
            </w:r>
          </w:p>
        </w:tc>
      </w:tr>
      <w:tr w:rsidR="00DF2B46" w:rsidRPr="00766B16" w14:paraId="56E36CBF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346A8CC4" w14:textId="77777777" w:rsidR="00DF2B46" w:rsidRPr="006C428F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6A6FB6A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CAST)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F0804E5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3.73 </w:t>
            </w:r>
          </w:p>
          <w:p w14:paraId="71B0BAE7" w14:textId="77777777" w:rsidR="00DF2B46" w:rsidRPr="00BA68CC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68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16-85.3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3FF178C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63</w:t>
            </w:r>
          </w:p>
          <w:p w14:paraId="0C37116E" w14:textId="77777777" w:rsidR="00DF2B46" w:rsidRPr="005C006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00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7.15-90.1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A46BF3" w14:textId="77777777" w:rsidR="00DF2B46" w:rsidRPr="007372BA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.16</w:t>
            </w:r>
            <w:r w:rsidRPr="007372BA">
              <w:rPr>
                <w:rFonts w:ascii="Arial" w:hAnsi="Arial" w:cs="Arial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sz w:val="16"/>
                <w:szCs w:val="16"/>
              </w:rPr>
              <w:t>31.82-38.51</w:t>
            </w:r>
            <w:r w:rsidRPr="007372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9CE0B97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04</w:t>
            </w:r>
          </w:p>
          <w:p w14:paraId="309F702E" w14:textId="77777777" w:rsidR="00DF2B46" w:rsidRPr="00E706E0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E706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0.84-73.2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F9F63C2" w14:textId="77777777" w:rsidR="00DF2B46" w:rsidRPr="003278F9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78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06</w:t>
            </w:r>
          </w:p>
          <w:p w14:paraId="50C2FB84" w14:textId="77777777" w:rsidR="00DF2B46" w:rsidRPr="003278F9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3278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2.41-67.7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337E279" w14:textId="77777777" w:rsidR="00DF2B46" w:rsidRPr="00863E83" w:rsidRDefault="00DF2B46" w:rsidP="009134D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63E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39</w:t>
            </w:r>
            <w:r w:rsidRPr="00863E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4.84-89.9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1F82EE5" w14:textId="77777777" w:rsidR="00DF2B46" w:rsidRDefault="00DF2B46" w:rsidP="009134D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8.08</w:t>
            </w:r>
          </w:p>
          <w:p w14:paraId="592BF975" w14:textId="77777777" w:rsidR="00DF2B46" w:rsidRPr="00D83D2B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86.06-90.10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70DD77F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27</w:t>
            </w:r>
          </w:p>
          <w:p w14:paraId="3910DC62" w14:textId="77777777" w:rsidR="00DF2B46" w:rsidRPr="003A7044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3A70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28-100.3)</w:t>
            </w:r>
          </w:p>
        </w:tc>
      </w:tr>
      <w:tr w:rsidR="00DF2B46" w:rsidRPr="00766B16" w14:paraId="379802C5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6DCFD0B9" w14:textId="77777777" w:rsidR="00DF2B46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873447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OB bACC</w:t>
            </w: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55ED775C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SI</w:t>
            </w: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08F006" w14:textId="77777777" w:rsidR="00DF2B46" w:rsidRPr="000849A8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0849A8">
              <w:rPr>
                <w:rFonts w:ascii="Arial" w:hAnsi="Arial" w:cs="Arial"/>
                <w:sz w:val="16"/>
                <w:szCs w:val="16"/>
              </w:rPr>
              <w:t>89.66</w:t>
            </w:r>
          </w:p>
          <w:p w14:paraId="7BECC35C" w14:textId="77777777" w:rsidR="00DF2B46" w:rsidRPr="000849A8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0849A8">
              <w:rPr>
                <w:rFonts w:ascii="Arial" w:hAnsi="Arial" w:cs="Arial"/>
                <w:sz w:val="16"/>
                <w:szCs w:val="16"/>
              </w:rPr>
              <w:t>(88.64-90.6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50F8E91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DD2B1E" w14:textId="77777777" w:rsidR="00DF2B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.81</w:t>
            </w:r>
          </w:p>
          <w:p w14:paraId="3FCBDA97" w14:textId="77777777" w:rsidR="00DF2B46" w:rsidRPr="00B30BE9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81.78-83.8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8DB1A5" w14:textId="77777777" w:rsidR="00DF2B46" w:rsidRPr="00FB3969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B3969">
              <w:rPr>
                <w:rFonts w:ascii="Arial" w:hAnsi="Arial" w:cs="Arial"/>
                <w:sz w:val="16"/>
                <w:szCs w:val="16"/>
              </w:rPr>
              <w:t>94.09</w:t>
            </w:r>
          </w:p>
          <w:p w14:paraId="78E4BD43" w14:textId="77777777" w:rsidR="00DF2B46" w:rsidRPr="00FB3969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B3969">
              <w:rPr>
                <w:rFonts w:ascii="Arial" w:hAnsi="Arial" w:cs="Arial"/>
                <w:sz w:val="16"/>
                <w:szCs w:val="16"/>
              </w:rPr>
              <w:t>(93.15-95.0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A3DA7A0" w14:textId="77777777" w:rsidR="00DF2B46" w:rsidRPr="00236D2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D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61</w:t>
            </w:r>
          </w:p>
          <w:p w14:paraId="2A54A1BB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36D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6.22-8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BCD5F79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0D464F2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F317666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766B16" w14:paraId="07135996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5DAEFFA1" w14:textId="77777777" w:rsidR="00DF2B46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D91A8F2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0AFD24" w14:textId="77777777" w:rsidR="00DF2B46" w:rsidRPr="000849A8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0849A8">
              <w:rPr>
                <w:rFonts w:ascii="Arial" w:hAnsi="Arial" w:cs="Arial"/>
                <w:sz w:val="16"/>
                <w:szCs w:val="16"/>
              </w:rPr>
              <w:t>88.03</w:t>
            </w:r>
          </w:p>
          <w:p w14:paraId="589E34E1" w14:textId="77777777" w:rsidR="00DF2B46" w:rsidRPr="000849A8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9A8">
              <w:rPr>
                <w:rFonts w:ascii="Arial" w:hAnsi="Arial" w:cs="Arial"/>
                <w:sz w:val="16"/>
                <w:szCs w:val="16"/>
              </w:rPr>
              <w:t>(86.28-89.7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85F7DAB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64F279" w14:textId="77777777" w:rsidR="00DF2B46" w:rsidRPr="004C6F55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F55">
              <w:rPr>
                <w:rFonts w:ascii="Arial" w:hAnsi="Arial" w:cs="Arial"/>
                <w:sz w:val="16"/>
                <w:szCs w:val="16"/>
              </w:rPr>
              <w:t>82.34</w:t>
            </w:r>
            <w:r w:rsidRPr="004C6F55">
              <w:rPr>
                <w:rFonts w:ascii="Arial" w:hAnsi="Arial" w:cs="Arial"/>
                <w:sz w:val="16"/>
                <w:szCs w:val="16"/>
              </w:rPr>
              <w:br/>
              <w:t>(80.89-83.80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B6CE45" w14:textId="77777777" w:rsidR="00DF2B46" w:rsidRPr="00FB3969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B3969">
              <w:rPr>
                <w:rFonts w:ascii="Arial" w:hAnsi="Arial" w:cs="Arial"/>
                <w:sz w:val="16"/>
                <w:szCs w:val="16"/>
              </w:rPr>
              <w:t>93.42</w:t>
            </w:r>
          </w:p>
          <w:p w14:paraId="1113FD65" w14:textId="77777777" w:rsidR="00DF2B46" w:rsidRPr="00FB3969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3969">
              <w:rPr>
                <w:rFonts w:ascii="Arial" w:hAnsi="Arial" w:cs="Arial"/>
                <w:sz w:val="16"/>
                <w:szCs w:val="16"/>
              </w:rPr>
              <w:t>(92.41-94.4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6ECB461" w14:textId="77777777" w:rsidR="00DF2B46" w:rsidRPr="00D05D9E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D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37</w:t>
            </w:r>
          </w:p>
          <w:p w14:paraId="01D0B8EC" w14:textId="77777777" w:rsidR="00DF2B46" w:rsidRPr="00D05D9E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D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3.69-87.0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F52D461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7AA723E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0ED9FAD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766B16" w14:paraId="266503E8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0C6089A4" w14:textId="77777777" w:rsidR="00DF2B46" w:rsidRPr="006C428F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E8D0A41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3CF49DD" w14:textId="77777777" w:rsidR="00DF2B46" w:rsidRPr="000849A8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0849A8">
              <w:rPr>
                <w:rFonts w:ascii="Arial" w:hAnsi="Arial" w:cs="Arial"/>
                <w:sz w:val="16"/>
                <w:szCs w:val="16"/>
              </w:rPr>
              <w:t>77.05</w:t>
            </w:r>
          </w:p>
          <w:p w14:paraId="32516CA4" w14:textId="77777777" w:rsidR="00DF2B46" w:rsidRPr="000849A8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0849A8">
              <w:rPr>
                <w:rFonts w:ascii="Arial" w:hAnsi="Arial" w:cs="Arial"/>
                <w:sz w:val="16"/>
                <w:szCs w:val="16"/>
              </w:rPr>
              <w:t>(73.46-80.6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8C1A2BF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8D6B0E" w14:textId="77777777" w:rsidR="00DF2B46" w:rsidRPr="001B1274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1B1274">
              <w:rPr>
                <w:rFonts w:ascii="Arial" w:hAnsi="Arial" w:cs="Arial"/>
                <w:sz w:val="16"/>
                <w:szCs w:val="16"/>
              </w:rPr>
              <w:t>72.89</w:t>
            </w:r>
            <w:r w:rsidRPr="001B1274">
              <w:rPr>
                <w:rFonts w:ascii="Arial" w:hAnsi="Arial" w:cs="Arial"/>
                <w:sz w:val="16"/>
                <w:szCs w:val="16"/>
              </w:rPr>
              <w:br/>
              <w:t>(68.78-77.0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50C0B1" w14:textId="77777777" w:rsidR="00DF2B46" w:rsidRPr="00FB3969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B3969">
              <w:rPr>
                <w:rFonts w:ascii="Arial" w:hAnsi="Arial" w:cs="Arial"/>
                <w:sz w:val="16"/>
                <w:szCs w:val="16"/>
              </w:rPr>
              <w:t>89.89</w:t>
            </w:r>
          </w:p>
          <w:p w14:paraId="7FFD2083" w14:textId="77777777" w:rsidR="00DF2B46" w:rsidRPr="00FB3969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B3969">
              <w:rPr>
                <w:rFonts w:ascii="Arial" w:hAnsi="Arial" w:cs="Arial"/>
                <w:sz w:val="16"/>
                <w:szCs w:val="16"/>
              </w:rPr>
              <w:t>(88.86-90.9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CD5361B" w14:textId="77777777" w:rsidR="00DF2B46" w:rsidRPr="00D05D9E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D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09</w:t>
            </w:r>
          </w:p>
          <w:p w14:paraId="0A896EAC" w14:textId="77777777" w:rsidR="00DF2B46" w:rsidRPr="00D05D9E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D05D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2.92-87.2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5676D30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BD4A6D2" w14:textId="77777777" w:rsidR="00DF2B46" w:rsidRPr="00EB60E1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810C512" w14:textId="77777777" w:rsidR="00DF2B46" w:rsidRPr="00EB60E1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766B16" w14:paraId="1280F6A7" w14:textId="77777777" w:rsidTr="009134D4">
        <w:tc>
          <w:tcPr>
            <w:tcW w:w="625" w:type="dxa"/>
            <w:vMerge/>
            <w:tcBorders>
              <w:bottom w:val="nil"/>
            </w:tcBorders>
            <w:shd w:val="clear" w:color="auto" w:fill="D9D9D9" w:themeFill="background1" w:themeFillShade="D9"/>
            <w:textDirection w:val="btLr"/>
          </w:tcPr>
          <w:p w14:paraId="0C538FE2" w14:textId="77777777" w:rsidR="00DF2B46" w:rsidRPr="006C428F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CC39835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B3118D" w14:textId="77777777" w:rsidR="00DF2B46" w:rsidRPr="000849A8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0849A8">
              <w:rPr>
                <w:rFonts w:ascii="Arial" w:hAnsi="Arial" w:cs="Arial"/>
                <w:sz w:val="16"/>
                <w:szCs w:val="16"/>
              </w:rPr>
              <w:t>99.02</w:t>
            </w:r>
          </w:p>
          <w:p w14:paraId="4EB5486E" w14:textId="77777777" w:rsidR="00DF2B46" w:rsidRPr="000849A8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0849A8">
              <w:rPr>
                <w:rFonts w:ascii="Arial" w:hAnsi="Arial" w:cs="Arial"/>
                <w:sz w:val="16"/>
                <w:szCs w:val="16"/>
              </w:rPr>
              <w:t>(98.74-99.30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BA887B1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6A6213" w14:textId="77777777" w:rsidR="00DF2B46" w:rsidRPr="001B1274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1B1274">
              <w:rPr>
                <w:rFonts w:ascii="Arial" w:hAnsi="Arial" w:cs="Arial"/>
                <w:sz w:val="16"/>
                <w:szCs w:val="16"/>
              </w:rPr>
              <w:t>91.79</w:t>
            </w:r>
            <w:r w:rsidRPr="001B1274">
              <w:rPr>
                <w:rFonts w:ascii="Arial" w:hAnsi="Arial" w:cs="Arial"/>
                <w:sz w:val="16"/>
                <w:szCs w:val="16"/>
              </w:rPr>
              <w:br/>
              <w:t>(89.77-93.8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414566" w14:textId="77777777" w:rsidR="00DF2B46" w:rsidRPr="00FB3969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B3969">
              <w:rPr>
                <w:rFonts w:ascii="Arial" w:hAnsi="Arial" w:cs="Arial"/>
                <w:sz w:val="16"/>
                <w:szCs w:val="16"/>
              </w:rPr>
              <w:t>96.96</w:t>
            </w:r>
          </w:p>
          <w:p w14:paraId="02103360" w14:textId="77777777" w:rsidR="00DF2B46" w:rsidRPr="00FB3969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B3969">
              <w:rPr>
                <w:rFonts w:ascii="Arial" w:hAnsi="Arial" w:cs="Arial"/>
                <w:sz w:val="16"/>
                <w:szCs w:val="16"/>
              </w:rPr>
              <w:t>(95.84-98.0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28F8AC5" w14:textId="77777777" w:rsidR="00DF2B46" w:rsidRPr="00D05D9E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D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66</w:t>
            </w:r>
          </w:p>
          <w:p w14:paraId="17CB7772" w14:textId="77777777" w:rsidR="00DF2B46" w:rsidRPr="00D05D9E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D05D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2.19-89.1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3B20CA7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09C645F" w14:textId="77777777" w:rsidR="00DF2B46" w:rsidRPr="00EB60E1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AC3542C" w14:textId="77777777" w:rsidR="00DF2B46" w:rsidRPr="00EB60E1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405B0F" w14:paraId="7F4922F6" w14:textId="77777777" w:rsidTr="009134D4">
        <w:tc>
          <w:tcPr>
            <w:tcW w:w="625" w:type="dxa"/>
            <w:vMerge w:val="restart"/>
            <w:tcBorders>
              <w:top w:val="nil"/>
            </w:tcBorders>
            <w:shd w:val="clear" w:color="auto" w:fill="FFFFFF" w:themeFill="background1"/>
            <w:textDirection w:val="btLr"/>
            <w:vAlign w:val="center"/>
          </w:tcPr>
          <w:p w14:paraId="78830FE6" w14:textId="77777777" w:rsidR="00DF2B46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F-m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MIC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05E357" w14:textId="77777777" w:rsidR="00DF2B46" w:rsidRPr="00694A5A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OB 1-tier accuracy</w:t>
            </w: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7EF52F4" w14:textId="77777777" w:rsidR="00DF2B46" w:rsidRPr="004A4474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06</w:t>
            </w:r>
          </w:p>
          <w:p w14:paraId="534E2605" w14:textId="77777777" w:rsidR="00DF2B46" w:rsidRPr="004A4474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2.9-85.2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8155D50" w14:textId="77777777" w:rsidR="00DF2B46" w:rsidRPr="004A4474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82</w:t>
            </w:r>
          </w:p>
          <w:p w14:paraId="66A9BB8C" w14:textId="77777777" w:rsidR="00DF2B46" w:rsidRPr="004A4474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4.21-77.4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88CE2DF" w14:textId="77777777" w:rsidR="00DF2B46" w:rsidRPr="004A4474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57</w:t>
            </w:r>
          </w:p>
          <w:p w14:paraId="6FE845E6" w14:textId="77777777" w:rsidR="00DF2B46" w:rsidRPr="004A4474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5.15-89.9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CCE6DEF" w14:textId="77777777" w:rsidR="00DF2B46" w:rsidRPr="004A4474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28</w:t>
            </w:r>
          </w:p>
          <w:p w14:paraId="565C3A85" w14:textId="77777777" w:rsidR="00DF2B46" w:rsidRPr="004A4474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5.82-88.7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B3DF236" w14:textId="77777777" w:rsidR="00DF2B46" w:rsidRPr="004A4474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8</w:t>
            </w:r>
          </w:p>
          <w:p w14:paraId="0281B8B2" w14:textId="77777777" w:rsidR="00DF2B46" w:rsidRPr="004A4474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8.4-81.1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597252F" w14:textId="77777777" w:rsidR="00DF2B46" w:rsidRPr="004A4474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  <w:p w14:paraId="527A4F79" w14:textId="77777777" w:rsidR="00DF2B46" w:rsidRPr="004A4474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6.2-89.8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947A5CE" w14:textId="77777777" w:rsidR="00DF2B46" w:rsidRPr="004A4474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9</w:t>
            </w:r>
          </w:p>
          <w:p w14:paraId="0CB0A94E" w14:textId="77777777" w:rsidR="00DF2B46" w:rsidRPr="004A4474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1.43-94.3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05BC42A" w14:textId="77777777" w:rsidR="00DF2B46" w:rsidRPr="004A4474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3</w:t>
            </w:r>
          </w:p>
          <w:p w14:paraId="0B816D42" w14:textId="77777777" w:rsidR="00DF2B46" w:rsidRPr="004A4474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4.13-96.47)</w:t>
            </w:r>
          </w:p>
        </w:tc>
      </w:tr>
      <w:tr w:rsidR="00DF2B46" w:rsidRPr="007B5FE8" w14:paraId="51F23E94" w14:textId="77777777" w:rsidTr="009134D4">
        <w:tc>
          <w:tcPr>
            <w:tcW w:w="625" w:type="dxa"/>
            <w:vMerge/>
            <w:shd w:val="clear" w:color="auto" w:fill="FFFFFF" w:themeFill="background1"/>
          </w:tcPr>
          <w:p w14:paraId="33CF3B18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1AC7C9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act match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E6F291D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18</w:t>
            </w:r>
          </w:p>
          <w:p w14:paraId="5988EEC3" w14:textId="77777777" w:rsidR="00DF2B46" w:rsidRPr="003E263E" w:rsidRDefault="00DF2B46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E263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7.47-48.8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53C95A3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39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22.51-26.2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0459683" w14:textId="77777777" w:rsidR="00DF2B46" w:rsidRPr="009F76D9" w:rsidRDefault="00DF2B46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81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9.4-52.2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8ABE2A6" w14:textId="77777777" w:rsidR="00DF2B46" w:rsidRPr="009F76D9" w:rsidRDefault="00DF2B46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54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7.23-61.8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522E9F2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1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6.72-59.4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775DBA1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01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3.75-38.2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F778CEC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12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9.23-43.0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86626FC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15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7.88-60.41)</w:t>
            </w:r>
          </w:p>
        </w:tc>
      </w:tr>
      <w:tr w:rsidR="00DF2B46" w:rsidRPr="007B5FE8" w14:paraId="69225BB8" w14:textId="77777777" w:rsidTr="009134D4">
        <w:tc>
          <w:tcPr>
            <w:tcW w:w="625" w:type="dxa"/>
            <w:vMerge/>
            <w:shd w:val="clear" w:color="auto" w:fill="FFFFFF" w:themeFill="background1"/>
          </w:tcPr>
          <w:p w14:paraId="555793F9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D499FE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tier accuracy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6245348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3</w:t>
            </w:r>
          </w:p>
          <w:p w14:paraId="7A9BB8DC" w14:textId="77777777" w:rsidR="00DF2B46" w:rsidRPr="003E263E" w:rsidRDefault="00DF2B46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E263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2.94-83.6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30FC99B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4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1.52-75.2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FB6188C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55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3.61-87.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7D89984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18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3.42-86.9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B860A95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89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5.4-78.3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050E7B9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01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3.19-86.8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AD665C6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71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8.47-92.9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E0B0DEE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66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1.47-95.84)</w:t>
            </w:r>
          </w:p>
        </w:tc>
      </w:tr>
      <w:tr w:rsidR="00DF2B46" w:rsidRPr="007B5FE8" w14:paraId="04B58FE5" w14:textId="77777777" w:rsidTr="009134D4">
        <w:tc>
          <w:tcPr>
            <w:tcW w:w="625" w:type="dxa"/>
            <w:vMerge/>
            <w:shd w:val="clear" w:color="auto" w:fill="FFFFFF" w:themeFill="background1"/>
          </w:tcPr>
          <w:p w14:paraId="66259023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1776F1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EUCAS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13AC86E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36</w:t>
            </w:r>
          </w:p>
          <w:p w14:paraId="4727E560" w14:textId="77777777" w:rsidR="00DF2B46" w:rsidRPr="004C1240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12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1.75-82.9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0975D4E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93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2.16-73.7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9E35EF1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94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4.11-65.7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2BE02B8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43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0.83-82.0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E7B050B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76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9.36-82.1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07D3350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44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1.98-74.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E26665F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16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4.84-77.4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23209F9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41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5.4-77.43)</w:t>
            </w:r>
          </w:p>
        </w:tc>
      </w:tr>
      <w:tr w:rsidR="00DF2B46" w:rsidRPr="00771EC4" w14:paraId="4ECADF66" w14:textId="77777777" w:rsidTr="009134D4">
        <w:tc>
          <w:tcPr>
            <w:tcW w:w="625" w:type="dxa"/>
            <w:vMerge/>
            <w:shd w:val="clear" w:color="auto" w:fill="FFFFFF" w:themeFill="background1"/>
          </w:tcPr>
          <w:p w14:paraId="445DF02D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D3B9B9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EUCAS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F88E411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11</w:t>
            </w:r>
          </w:p>
          <w:p w14:paraId="71A255A9" w14:textId="77777777" w:rsidR="00DF2B46" w:rsidRPr="004C1240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12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3.83-84.3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BBD2D67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12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0.15-62.0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383AFBF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16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4.99-97.3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DF9F873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04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7.98-90.0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9BD00E2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36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7.89-90.8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2D7C546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53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8-63.0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AB81334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94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4.77-67.1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2C586A2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61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2.15-55.07)</w:t>
            </w:r>
          </w:p>
        </w:tc>
      </w:tr>
      <w:tr w:rsidR="00DF2B46" w:rsidRPr="00771EC4" w14:paraId="7744C271" w14:textId="77777777" w:rsidTr="009134D4">
        <w:tc>
          <w:tcPr>
            <w:tcW w:w="625" w:type="dxa"/>
            <w:vMerge/>
            <w:shd w:val="clear" w:color="auto" w:fill="FFFFFF" w:themeFill="background1"/>
          </w:tcPr>
          <w:p w14:paraId="57E93122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0EC077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EUCAS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8FA6A46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62</w:t>
            </w:r>
          </w:p>
          <w:p w14:paraId="19CBDF7E" w14:textId="77777777" w:rsidR="00DF2B46" w:rsidRPr="004C1240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12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9.52-81.7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D499301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75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3.64-85.8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A9969F9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73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2.73-34.7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A8362C6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83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3.07-74.5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D7146A9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17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9.92-74.4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DB07745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35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5.5-87.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5DC5C8C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39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4.29-88.4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1D72F77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22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58-99.86)</w:t>
            </w:r>
          </w:p>
        </w:tc>
      </w:tr>
      <w:tr w:rsidR="00DF2B46" w:rsidRPr="00771EC4" w14:paraId="021A9843" w14:textId="77777777" w:rsidTr="009134D4">
        <w:tc>
          <w:tcPr>
            <w:tcW w:w="625" w:type="dxa"/>
            <w:vMerge/>
            <w:shd w:val="clear" w:color="auto" w:fill="FFFFFF" w:themeFill="background1"/>
          </w:tcPr>
          <w:p w14:paraId="23E45D91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E6488A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F7986D6" w14:textId="77777777" w:rsidR="00DF2B46" w:rsidRPr="00377F4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79</w:t>
            </w:r>
          </w:p>
          <w:p w14:paraId="34369C21" w14:textId="77777777" w:rsidR="00DF2B46" w:rsidRPr="00377F4F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5.92-89.67</w:t>
            </w:r>
            <w:r w:rsidRPr="00377F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E107668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89B3425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85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0.03-85.6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52C4A69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08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8.23-91.9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F2F3EE4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97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4.75-87.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28C72C4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11B9D0D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B64B904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771EC4" w14:paraId="72CA0590" w14:textId="77777777" w:rsidTr="009134D4">
        <w:tc>
          <w:tcPr>
            <w:tcW w:w="625" w:type="dxa"/>
            <w:vMerge/>
            <w:shd w:val="clear" w:color="auto" w:fill="FFFFFF" w:themeFill="background1"/>
          </w:tcPr>
          <w:p w14:paraId="514FFE18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D3C650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B6BA6DB" w14:textId="77777777" w:rsidR="00DF2B46" w:rsidRPr="00377F4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F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71</w:t>
            </w:r>
          </w:p>
          <w:p w14:paraId="7BECF772" w14:textId="77777777" w:rsidR="00DF2B46" w:rsidRPr="00377F4F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77F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9.14-82.2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CDDD317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4F7EACD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67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2.92-76.4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5F7A552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19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4.7-87.6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88E1586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73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5.49-89.9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DDCB49C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70992FA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5582D2E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771EC4" w14:paraId="098CA750" w14:textId="77777777" w:rsidTr="009134D4">
        <w:tc>
          <w:tcPr>
            <w:tcW w:w="625" w:type="dxa"/>
            <w:vMerge/>
            <w:tcBorders>
              <w:bottom w:val="nil"/>
            </w:tcBorders>
            <w:shd w:val="clear" w:color="auto" w:fill="FFFFFF" w:themeFill="background1"/>
          </w:tcPr>
          <w:p w14:paraId="4B446CEF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13DDF9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437686E" w14:textId="77777777" w:rsidR="00DF2B46" w:rsidRPr="00377F4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F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1</w:t>
            </w:r>
          </w:p>
          <w:p w14:paraId="3CAE2F09" w14:textId="77777777" w:rsidR="00DF2B46" w:rsidRPr="00377F4F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77F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2.89-97.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14F3567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6C06EAF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13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2.35-93.9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F63073E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15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4.33-95.9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519A866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23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3.54-84.9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45E007C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5456E0F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39C2D8F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771EC4" w14:paraId="74B51B4D" w14:textId="77777777" w:rsidTr="009134D4">
        <w:tc>
          <w:tcPr>
            <w:tcW w:w="625" w:type="dxa"/>
            <w:vMerge w:val="restart"/>
            <w:tcBorders>
              <w:top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73FB4BCD" w14:textId="77777777" w:rsidR="00DF2B46" w:rsidRDefault="00DF2B46" w:rsidP="009134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F-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log</w:t>
            </w:r>
            <w:r w:rsidRPr="00CA2BC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97E9F7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OB 1-tier accuracy</w:t>
            </w: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0F77131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66</w:t>
            </w:r>
          </w:p>
          <w:p w14:paraId="2FBE0AB7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7.97-81.3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8ADE4E0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88</w:t>
            </w:r>
          </w:p>
          <w:p w14:paraId="323234EA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5.63-80.1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B24B46F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35</w:t>
            </w:r>
          </w:p>
          <w:p w14:paraId="5A2AEA17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8.19-80.5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B635BC2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57</w:t>
            </w:r>
          </w:p>
          <w:p w14:paraId="6DC3EE6D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6.24-80.8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09EBA58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85</w:t>
            </w:r>
          </w:p>
          <w:p w14:paraId="345F876E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7.52-80.1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FDB490C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21</w:t>
            </w:r>
          </w:p>
          <w:p w14:paraId="2A8E3324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1.03-85.3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C4CC77E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52</w:t>
            </w:r>
          </w:p>
          <w:p w14:paraId="188DF754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5.52-89.5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9562118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61</w:t>
            </w:r>
          </w:p>
          <w:p w14:paraId="18404573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4.47-86.75)</w:t>
            </w:r>
          </w:p>
        </w:tc>
      </w:tr>
      <w:tr w:rsidR="00DF2B46" w:rsidRPr="00771EC4" w14:paraId="233917E9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62E54099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FEC0F84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act match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E1BFDF0" w14:textId="77777777" w:rsidR="00DF2B46" w:rsidRPr="002352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89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9.27-56.5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2E9C8DD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63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2.38-46.8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DCB96B0" w14:textId="77777777" w:rsidR="00DF2B46" w:rsidRPr="002352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37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9.74-5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6608D98" w14:textId="77777777" w:rsidR="00DF2B46" w:rsidRPr="002352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31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1.28-57.3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124C7C6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3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1.25-53.3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B10E2AD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66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2.09-55.2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1D4E855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0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2.2-65.9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FE1C46B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5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2.45-66.7)</w:t>
            </w:r>
          </w:p>
        </w:tc>
      </w:tr>
      <w:tr w:rsidR="00DF2B46" w:rsidRPr="00771EC4" w14:paraId="5E6452BB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605713B8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79C5E07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tier accuracy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4CFE067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23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3.77-80.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5E08931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75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0.67-74.8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1FBD201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06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3.3-78.8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4B4227F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91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3.07-78.7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D9C031C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91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2.78-77.0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52FF9A7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11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6.6-79.6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C894327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81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9.17-84.4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8E1ED96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34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1.16-85.53)</w:t>
            </w:r>
          </w:p>
        </w:tc>
      </w:tr>
      <w:tr w:rsidR="00DF2B46" w:rsidRPr="00771EC4" w14:paraId="14ABC247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49C6B576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72C4E6D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EUCAS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9C98E48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43</w:t>
            </w:r>
          </w:p>
          <w:p w14:paraId="34641C1A" w14:textId="77777777" w:rsidR="00DF2B46" w:rsidRPr="00D831B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D831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8.48-80.3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F96D0E8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3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4.3-78.4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7D94EB7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1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4.49-59.7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6AD94D4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6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7.39-71.8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C335466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12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9.26-72.9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8397631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37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5.52-79.2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F7804ED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86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3.97-77.7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A61CABE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66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2.57-86.75)</w:t>
            </w:r>
          </w:p>
        </w:tc>
      </w:tr>
      <w:tr w:rsidR="00DF2B46" w:rsidRPr="00771EC4" w14:paraId="4C916B81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1C48DCF6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2518191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CAST)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BE453FD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88</w:t>
            </w:r>
          </w:p>
          <w:p w14:paraId="01771995" w14:textId="77777777" w:rsidR="00DF2B46" w:rsidRPr="00D831B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31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9.41-92.3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11D2898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3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5.03-69.5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6AB234A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3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62-101.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E75AB8B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9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4.97-100.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342CF49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84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12-99.5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516EA8E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53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8.31-80.7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B31048E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34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5.68-7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288938E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73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1.18-84.28)</w:t>
            </w:r>
          </w:p>
        </w:tc>
      </w:tr>
      <w:tr w:rsidR="00DF2B46" w:rsidRPr="00771EC4" w14:paraId="3922E853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01D60132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F890AB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CAST)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FD297C3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99</w:t>
            </w:r>
          </w:p>
          <w:p w14:paraId="6D14E1AE" w14:textId="77777777" w:rsidR="00DF2B46" w:rsidRPr="00D831B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D831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7.28-68.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522B699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47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3.54-87.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FC400D9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2.31-17.8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D614294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3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9.61-42.9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743CEA7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41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2.37-46.4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F5BC0EC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2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2.56-77.8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E04F8EB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3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2.08-76.6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FCE51BF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59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3.63-89.55)</w:t>
            </w:r>
          </w:p>
        </w:tc>
      </w:tr>
      <w:tr w:rsidR="00DF2B46" w:rsidRPr="00771EC4" w14:paraId="710F1681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0B378D20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D2DB759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DDFD06A" w14:textId="77777777" w:rsidR="00DF2B46" w:rsidRPr="002352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5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4.94-88.2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E4B2861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4590216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44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1.71-87.1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5B1A83C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1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2.55-95.8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B8FE002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23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5.77-88.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991A13E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2E38C62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E8D62AB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771EC4" w14:paraId="56BAD5FE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6ADF51A4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44BE74F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EF57660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7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1.58-75.9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9CB0EF3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E096475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7.09-82.5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95FB0B9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9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2.97-94.9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70B8958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02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8.04-92.0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0A0AA2C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EAD0C1D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FB67BDE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771EC4" w14:paraId="7F07BDB8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58B04771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DB18F8A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FDCAB01" w14:textId="77777777" w:rsidR="00DF2B46" w:rsidRPr="002352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7.98-100.8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F99013A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/A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D1134B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0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6.26-91.89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EDDFC95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39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2.08-96.7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2FE641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44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3.01-85.87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9A1047C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35DDB7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879910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</w:tbl>
    <w:p w14:paraId="670643E9" w14:textId="77777777" w:rsidR="00DF2B46" w:rsidRDefault="00DF2B46" w:rsidP="00DF2B46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, susceptible; NS, non-susceptible; </w:t>
      </w:r>
      <w:r w:rsidRPr="0030460E">
        <w:rPr>
          <w:rFonts w:ascii="Arial" w:hAnsi="Arial" w:cs="Arial"/>
        </w:rPr>
        <w:t>SCM, set covering machine; RF-C, random forest classification; RF-mC, random forest multi-class classification; RF-R, random forest regression</w:t>
      </w:r>
      <w:r>
        <w:rPr>
          <w:rFonts w:ascii="Arial" w:hAnsi="Arial" w:cs="Arial"/>
        </w:rPr>
        <w:t>; 5-CV, five-fold cross-validation; OOB, out-of-bag estimate</w:t>
      </w:r>
    </w:p>
    <w:p w14:paraId="76683C73" w14:textId="77777777" w:rsidR="00DF2B46" w:rsidRDefault="00DF2B46" w:rsidP="00DF2B46">
      <w:pPr>
        <w:jc w:val="both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  <w:vertAlign w:val="superscript"/>
        </w:rPr>
        <w:t>1</w:t>
      </w:r>
      <w:r w:rsidRPr="0030460E">
        <w:rPr>
          <w:rFonts w:ascii="Arial" w:eastAsia="Times New Roman" w:hAnsi="Arial" w:cs="Arial"/>
          <w:color w:val="000000"/>
        </w:rPr>
        <w:t>Azithromycin NS by the CLSI breakpoint was not assessed for dataset 1 or 5-7 due to low representation (&lt;15) of NS strains.</w:t>
      </w:r>
    </w:p>
    <w:p w14:paraId="17E3FCD1" w14:textId="77777777" w:rsidR="00DF2B46" w:rsidRPr="0030460E" w:rsidRDefault="00DF2B46" w:rsidP="00DF2B46">
      <w:pPr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  <w:vertAlign w:val="superscript"/>
        </w:rPr>
        <w:t>1</w:t>
      </w:r>
      <w:r w:rsidRPr="0030460E">
        <w:rPr>
          <w:rFonts w:ascii="Arial" w:hAnsi="Arial" w:cs="Arial"/>
        </w:rPr>
        <w:t>bACC</w:t>
      </w:r>
      <w:r>
        <w:rPr>
          <w:rFonts w:ascii="Arial" w:hAnsi="Arial" w:cs="Arial"/>
        </w:rPr>
        <w:t xml:space="preserve"> (for SCM and RF-C) or 1-tier accuracy (for RF-mC and RF-R) based on five-fold cross-validation (for SCM) or bootstrap aggregating (for RF-C, RF-mC, and RF-R) of training sets.</w:t>
      </w:r>
    </w:p>
    <w:p w14:paraId="1F89577A" w14:textId="2066AD47" w:rsidR="00761B2E" w:rsidRPr="00DF2B46" w:rsidRDefault="00DF2B46" w:rsidP="00DF2B46">
      <w:r>
        <w:rPr>
          <w:rFonts w:ascii="Arial" w:eastAsia="Times New Roman" w:hAnsi="Arial" w:cs="Arial"/>
          <w:color w:val="000000"/>
          <w:vertAlign w:val="superscript"/>
        </w:rPr>
        <w:t>3</w:t>
      </w:r>
      <w:r w:rsidRPr="0030460E">
        <w:rPr>
          <w:rFonts w:ascii="Arial" w:hAnsi="Arial" w:cs="Arial"/>
        </w:rPr>
        <w:t>bACC based on categorical agreement (by either the EUCAST or CLSI breakpoint) between phenotypic and predicted MICs.</w:t>
      </w:r>
      <w:bookmarkStart w:id="0" w:name="_GoBack"/>
      <w:bookmarkEnd w:id="0"/>
    </w:p>
    <w:sectPr w:rsidR="00761B2E" w:rsidRPr="00DF2B46" w:rsidSect="002961BA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revisionView w:markup="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1BA"/>
    <w:rsid w:val="00051810"/>
    <w:rsid w:val="00067E4B"/>
    <w:rsid w:val="000A7033"/>
    <w:rsid w:val="000B7637"/>
    <w:rsid w:val="000D3E2A"/>
    <w:rsid w:val="000F0F23"/>
    <w:rsid w:val="000F2952"/>
    <w:rsid w:val="001F38BB"/>
    <w:rsid w:val="002961BA"/>
    <w:rsid w:val="002E1F59"/>
    <w:rsid w:val="003644DD"/>
    <w:rsid w:val="0037771F"/>
    <w:rsid w:val="0050111D"/>
    <w:rsid w:val="005A2E58"/>
    <w:rsid w:val="006640F1"/>
    <w:rsid w:val="00665609"/>
    <w:rsid w:val="006916B5"/>
    <w:rsid w:val="006E64CB"/>
    <w:rsid w:val="00737E62"/>
    <w:rsid w:val="00745F8F"/>
    <w:rsid w:val="00761B2E"/>
    <w:rsid w:val="007A1764"/>
    <w:rsid w:val="008901BD"/>
    <w:rsid w:val="00916A0C"/>
    <w:rsid w:val="0097235A"/>
    <w:rsid w:val="00977711"/>
    <w:rsid w:val="00992869"/>
    <w:rsid w:val="00A1037B"/>
    <w:rsid w:val="00A82304"/>
    <w:rsid w:val="00AF1AA7"/>
    <w:rsid w:val="00B10BE0"/>
    <w:rsid w:val="00B172B0"/>
    <w:rsid w:val="00BC3DF3"/>
    <w:rsid w:val="00C11591"/>
    <w:rsid w:val="00C469FF"/>
    <w:rsid w:val="00C47334"/>
    <w:rsid w:val="00CB6DE1"/>
    <w:rsid w:val="00D40046"/>
    <w:rsid w:val="00DA4192"/>
    <w:rsid w:val="00DF2B46"/>
    <w:rsid w:val="00E31336"/>
    <w:rsid w:val="00E832DC"/>
    <w:rsid w:val="00F468A4"/>
    <w:rsid w:val="00F9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B93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1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6</Words>
  <Characters>5568</Characters>
  <Application>Microsoft Macintosh Word</Application>
  <DocSecurity>0</DocSecurity>
  <Lines>46</Lines>
  <Paragraphs>13</Paragraphs>
  <ScaleCrop>false</ScaleCrop>
  <LinksUpToDate>false</LinksUpToDate>
  <CharactersWithSpaces>6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arrington</dc:creator>
  <cp:keywords/>
  <dc:description/>
  <cp:lastModifiedBy>Allison Harrington</cp:lastModifiedBy>
  <cp:revision>2</cp:revision>
  <dcterms:created xsi:type="dcterms:W3CDTF">2019-08-06T14:00:00Z</dcterms:created>
  <dcterms:modified xsi:type="dcterms:W3CDTF">2019-08-06T14:00:00Z</dcterms:modified>
</cp:coreProperties>
</file>